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8113A3" w14:textId="77777777" w:rsidR="00B1380B" w:rsidRPr="0015729A" w:rsidRDefault="00B1380B" w:rsidP="00B1380B">
      <w:pPr>
        <w:pStyle w:val="Heading2"/>
        <w:rPr>
          <w:rFonts w:ascii="Cambria" w:hAnsi="Cambria"/>
          <w:b w:val="0"/>
        </w:rPr>
      </w:pPr>
      <w:r>
        <w:rPr>
          <w:rFonts w:ascii="Cambria" w:hAnsi="Cambria"/>
        </w:rPr>
        <w:t>S4 Table</w:t>
      </w:r>
      <w:r w:rsidRPr="0015729A">
        <w:rPr>
          <w:rFonts w:ascii="Cambria" w:hAnsi="Cambria"/>
        </w:rPr>
        <w:t xml:space="preserve">. </w:t>
      </w:r>
      <w:r w:rsidRPr="0015729A">
        <w:rPr>
          <w:rFonts w:ascii="Cambria" w:hAnsi="Cambria"/>
          <w:b w:val="0"/>
        </w:rPr>
        <w:t>Model performances on predicting occurrence and abundance varying from combinations of random effects and prior abundance information.</w:t>
      </w:r>
    </w:p>
    <w:tbl>
      <w:tblPr>
        <w:tblW w:w="9630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0"/>
        <w:gridCol w:w="2520"/>
        <w:gridCol w:w="2520"/>
      </w:tblGrid>
      <w:tr w:rsidR="00B1380B" w:rsidRPr="0015729A" w14:paraId="5640EF04" w14:textId="77777777" w:rsidTr="00364303">
        <w:trPr>
          <w:trHeight w:val="320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2717" w14:textId="77777777" w:rsidR="00B1380B" w:rsidRPr="0015729A" w:rsidRDefault="00B1380B" w:rsidP="00364303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4CCA" w14:textId="77777777" w:rsidR="00B1380B" w:rsidRPr="0015729A" w:rsidRDefault="00B1380B" w:rsidP="00364303">
            <w:pPr>
              <w:spacing w:line="360" w:lineRule="auto"/>
              <w:jc w:val="center"/>
              <w:rPr>
                <w:rFonts w:ascii="Cambria" w:hAnsi="Cambria" w:cs="Arial"/>
                <w:b/>
                <w:i/>
                <w:color w:val="000000"/>
              </w:rPr>
            </w:pPr>
            <w:r w:rsidRPr="0015729A">
              <w:rPr>
                <w:rFonts w:ascii="Cambria" w:hAnsi="Cambria" w:cs="Arial"/>
                <w:b/>
                <w:i/>
                <w:color w:val="000000"/>
              </w:rPr>
              <w:t>Aedes aegypti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9409" w14:textId="77777777" w:rsidR="00B1380B" w:rsidRPr="0015729A" w:rsidRDefault="00B1380B" w:rsidP="00364303">
            <w:pPr>
              <w:spacing w:line="360" w:lineRule="auto"/>
              <w:jc w:val="center"/>
              <w:rPr>
                <w:rFonts w:ascii="Cambria" w:hAnsi="Cambria" w:cs="Arial"/>
                <w:b/>
                <w:i/>
                <w:color w:val="000000"/>
              </w:rPr>
            </w:pPr>
            <w:r w:rsidRPr="0015729A">
              <w:rPr>
                <w:rFonts w:ascii="Cambria" w:hAnsi="Cambria" w:cs="Arial"/>
                <w:b/>
                <w:i/>
                <w:color w:val="000000"/>
              </w:rPr>
              <w:t>Aedes albopictus</w:t>
            </w:r>
          </w:p>
        </w:tc>
      </w:tr>
      <w:tr w:rsidR="00B1380B" w:rsidRPr="0015729A" w14:paraId="697591AA" w14:textId="77777777" w:rsidTr="00364303">
        <w:trPr>
          <w:trHeight w:val="320"/>
        </w:trPr>
        <w:tc>
          <w:tcPr>
            <w:tcW w:w="963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4CD0" w14:textId="77777777" w:rsidR="00B1380B" w:rsidRPr="0015729A" w:rsidRDefault="00B1380B" w:rsidP="00364303">
            <w:pPr>
              <w:spacing w:line="360" w:lineRule="auto"/>
              <w:rPr>
                <w:rFonts w:ascii="Cambria" w:hAnsi="Cambria" w:cs="Arial"/>
                <w:b/>
                <w:color w:val="000000"/>
              </w:rPr>
            </w:pPr>
            <w:r w:rsidRPr="0015729A">
              <w:rPr>
                <w:rFonts w:ascii="Cambria" w:hAnsi="Cambria" w:cs="Arial"/>
                <w:b/>
                <w:color w:val="000000"/>
              </w:rPr>
              <w:t>Consistent with observed presence</w:t>
            </w:r>
          </w:p>
        </w:tc>
      </w:tr>
      <w:tr w:rsidR="00B1380B" w:rsidRPr="0015729A" w14:paraId="25BCD973" w14:textId="77777777" w:rsidTr="00364303">
        <w:trPr>
          <w:trHeight w:val="32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5E62193F" w14:textId="77777777" w:rsidR="00B1380B" w:rsidRPr="0015729A" w:rsidRDefault="00B1380B" w:rsidP="00364303">
            <w:pPr>
              <w:spacing w:line="360" w:lineRule="auto"/>
              <w:ind w:firstLine="343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Random effect + prior abundance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46F74B4" w14:textId="77777777" w:rsidR="00B1380B" w:rsidRPr="0015729A" w:rsidRDefault="00B1380B" w:rsidP="00364303">
            <w:pPr>
              <w:spacing w:line="36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91.1 (91.0, 91.3)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2DD1007" w14:textId="77777777" w:rsidR="00B1380B" w:rsidRPr="0015729A" w:rsidRDefault="00B1380B" w:rsidP="00364303">
            <w:pPr>
              <w:spacing w:line="36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84.9 (84.7, 85.1)</w:t>
            </w:r>
          </w:p>
        </w:tc>
      </w:tr>
      <w:tr w:rsidR="00B1380B" w:rsidRPr="0015729A" w14:paraId="2B5CAB9A" w14:textId="77777777" w:rsidTr="00364303">
        <w:trPr>
          <w:trHeight w:val="32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58EEE2D3" w14:textId="77777777" w:rsidR="00B1380B" w:rsidRPr="0015729A" w:rsidRDefault="00B1380B" w:rsidP="00364303">
            <w:pPr>
              <w:spacing w:line="360" w:lineRule="auto"/>
              <w:ind w:firstLine="343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Random effect only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F808E85" w14:textId="77777777" w:rsidR="00B1380B" w:rsidRPr="0015729A" w:rsidRDefault="00B1380B" w:rsidP="00364303">
            <w:pPr>
              <w:spacing w:line="36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90.3 (90.1, 90.5)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1E8644C" w14:textId="77777777" w:rsidR="00B1380B" w:rsidRPr="0015729A" w:rsidRDefault="00B1380B" w:rsidP="00364303">
            <w:pPr>
              <w:spacing w:line="36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82.9 (82.7, 83.1)</w:t>
            </w:r>
          </w:p>
        </w:tc>
      </w:tr>
      <w:tr w:rsidR="00B1380B" w:rsidRPr="0015729A" w14:paraId="7E91EE5C" w14:textId="77777777" w:rsidTr="00364303">
        <w:trPr>
          <w:trHeight w:val="32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1D2FED51" w14:textId="77777777" w:rsidR="00B1380B" w:rsidRPr="0015729A" w:rsidRDefault="00B1380B" w:rsidP="00364303">
            <w:pPr>
              <w:spacing w:line="360" w:lineRule="auto"/>
              <w:ind w:firstLine="343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Prior abundance only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2B00302" w14:textId="77777777" w:rsidR="00B1380B" w:rsidRPr="0015729A" w:rsidRDefault="00B1380B" w:rsidP="00364303">
            <w:pPr>
              <w:spacing w:line="36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83.4 (83.2, 83.6)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570419D" w14:textId="77777777" w:rsidR="00B1380B" w:rsidRPr="0015729A" w:rsidRDefault="00B1380B" w:rsidP="00364303">
            <w:pPr>
              <w:spacing w:line="36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72.1 (71.9, 72.3)</w:t>
            </w:r>
          </w:p>
        </w:tc>
      </w:tr>
      <w:tr w:rsidR="00B1380B" w:rsidRPr="0015729A" w14:paraId="70E1F714" w14:textId="77777777" w:rsidTr="00364303">
        <w:trPr>
          <w:trHeight w:val="32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3F7246D1" w14:textId="77777777" w:rsidR="00B1380B" w:rsidRPr="0015729A" w:rsidRDefault="00B1380B" w:rsidP="00364303">
            <w:pPr>
              <w:spacing w:line="360" w:lineRule="auto"/>
              <w:ind w:firstLine="343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None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E13A275" w14:textId="77777777" w:rsidR="00B1380B" w:rsidRPr="0015729A" w:rsidRDefault="00B1380B" w:rsidP="00364303">
            <w:pPr>
              <w:spacing w:line="36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76.1 (75.9, 76.4)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24C36DF" w14:textId="77777777" w:rsidR="00B1380B" w:rsidRPr="0015729A" w:rsidRDefault="00B1380B" w:rsidP="00364303">
            <w:pPr>
              <w:spacing w:line="36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58.8 (58.5, 59.0)</w:t>
            </w:r>
          </w:p>
        </w:tc>
      </w:tr>
      <w:tr w:rsidR="00B1380B" w:rsidRPr="0015729A" w14:paraId="0C972A77" w14:textId="77777777" w:rsidTr="00364303">
        <w:trPr>
          <w:trHeight w:val="320"/>
        </w:trPr>
        <w:tc>
          <w:tcPr>
            <w:tcW w:w="9630" w:type="dxa"/>
            <w:gridSpan w:val="3"/>
            <w:shd w:val="clear" w:color="auto" w:fill="auto"/>
            <w:noWrap/>
            <w:vAlign w:val="bottom"/>
            <w:hideMark/>
          </w:tcPr>
          <w:p w14:paraId="27D0B407" w14:textId="77777777" w:rsidR="00B1380B" w:rsidRPr="0015729A" w:rsidRDefault="00B1380B" w:rsidP="00364303">
            <w:pPr>
              <w:spacing w:line="360" w:lineRule="auto"/>
              <w:rPr>
                <w:rFonts w:ascii="Cambria" w:hAnsi="Cambria" w:cs="Arial"/>
                <w:b/>
                <w:color w:val="000000"/>
              </w:rPr>
            </w:pPr>
            <w:r w:rsidRPr="0015729A">
              <w:rPr>
                <w:rFonts w:ascii="Cambria" w:hAnsi="Cambria" w:cs="Arial"/>
                <w:b/>
                <w:color w:val="000000"/>
              </w:rPr>
              <w:t>Consistent with observed abundance where present</w:t>
            </w:r>
          </w:p>
        </w:tc>
      </w:tr>
      <w:tr w:rsidR="00B1380B" w:rsidRPr="0015729A" w14:paraId="6C5F1383" w14:textId="77777777" w:rsidTr="00364303">
        <w:trPr>
          <w:trHeight w:val="32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1E44DA5E" w14:textId="77777777" w:rsidR="00B1380B" w:rsidRPr="0015729A" w:rsidRDefault="00B1380B" w:rsidP="00364303">
            <w:pPr>
              <w:spacing w:line="360" w:lineRule="auto"/>
              <w:ind w:firstLine="343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Random effect + prior abundance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27A1865" w14:textId="77777777" w:rsidR="00B1380B" w:rsidRPr="0015729A" w:rsidRDefault="00B1380B" w:rsidP="00364303">
            <w:pPr>
              <w:spacing w:line="36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78.7 (77.9, 79.4)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106C923" w14:textId="77777777" w:rsidR="00B1380B" w:rsidRPr="0015729A" w:rsidRDefault="00B1380B" w:rsidP="00364303">
            <w:pPr>
              <w:spacing w:line="36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84.9 (84.3, 85.5)</w:t>
            </w:r>
          </w:p>
        </w:tc>
      </w:tr>
      <w:tr w:rsidR="00B1380B" w:rsidRPr="0015729A" w14:paraId="2F6ED62F" w14:textId="77777777" w:rsidTr="00364303">
        <w:trPr>
          <w:trHeight w:val="32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167C7397" w14:textId="77777777" w:rsidR="00B1380B" w:rsidRPr="0015729A" w:rsidRDefault="00B1380B" w:rsidP="00364303">
            <w:pPr>
              <w:spacing w:line="360" w:lineRule="auto"/>
              <w:ind w:firstLine="343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Random effect only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F6B2A04" w14:textId="77777777" w:rsidR="00B1380B" w:rsidRPr="0015729A" w:rsidRDefault="00B1380B" w:rsidP="00364303">
            <w:pPr>
              <w:spacing w:line="36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78.3 (77.5, 79.1)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D37C435" w14:textId="77777777" w:rsidR="00B1380B" w:rsidRPr="0015729A" w:rsidRDefault="00B1380B" w:rsidP="00364303">
            <w:pPr>
              <w:spacing w:line="36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84.1 (83.5, 84.8)</w:t>
            </w:r>
          </w:p>
        </w:tc>
      </w:tr>
      <w:tr w:rsidR="00B1380B" w:rsidRPr="0015729A" w14:paraId="0E89E1D3" w14:textId="77777777" w:rsidTr="00364303">
        <w:trPr>
          <w:trHeight w:val="32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4A1B9401" w14:textId="77777777" w:rsidR="00B1380B" w:rsidRPr="0015729A" w:rsidRDefault="00B1380B" w:rsidP="00364303">
            <w:pPr>
              <w:spacing w:line="360" w:lineRule="auto"/>
              <w:ind w:firstLine="343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Prior abundance only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F09B66B" w14:textId="77777777" w:rsidR="00B1380B" w:rsidRPr="0015729A" w:rsidRDefault="00B1380B" w:rsidP="00364303">
            <w:pPr>
              <w:spacing w:line="36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73.3 (72.5, 74.1)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2A7E85C" w14:textId="77777777" w:rsidR="00B1380B" w:rsidRPr="0015729A" w:rsidRDefault="00B1380B" w:rsidP="00364303">
            <w:pPr>
              <w:spacing w:line="36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80.3 (79.7, 81.0)</w:t>
            </w:r>
          </w:p>
        </w:tc>
      </w:tr>
      <w:tr w:rsidR="00B1380B" w:rsidRPr="0015729A" w14:paraId="0B4B54E8" w14:textId="77777777" w:rsidTr="00364303">
        <w:trPr>
          <w:trHeight w:val="32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5AA90B4E" w14:textId="77777777" w:rsidR="00B1380B" w:rsidRPr="0015729A" w:rsidRDefault="00B1380B" w:rsidP="00364303">
            <w:pPr>
              <w:spacing w:line="360" w:lineRule="auto"/>
              <w:ind w:firstLine="343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None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2239D42" w14:textId="77777777" w:rsidR="00B1380B" w:rsidRPr="0015729A" w:rsidRDefault="00B1380B" w:rsidP="00364303">
            <w:pPr>
              <w:spacing w:line="36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75.2 (74.4, 75.9)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B54B25C" w14:textId="77777777" w:rsidR="00B1380B" w:rsidRPr="0015729A" w:rsidRDefault="00B1380B" w:rsidP="00364303">
            <w:pPr>
              <w:spacing w:line="36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89.2 (88.5, 89.7)</w:t>
            </w:r>
          </w:p>
        </w:tc>
      </w:tr>
    </w:tbl>
    <w:p w14:paraId="640507D2" w14:textId="77777777" w:rsidR="00D35325" w:rsidRDefault="00B1380B">
      <w:r>
        <w:rPr>
          <w:rFonts w:ascii="Cambria" w:hAnsi="Cambria" w:cs="Arial"/>
        </w:rPr>
        <w:t>Proportions are shown in the table.</w:t>
      </w:r>
    </w:p>
    <w:sectPr w:rsidR="00D35325" w:rsidSect="005D4E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80B"/>
    <w:rsid w:val="005D07FE"/>
    <w:rsid w:val="005D4E26"/>
    <w:rsid w:val="0081567D"/>
    <w:rsid w:val="00B1380B"/>
    <w:rsid w:val="00DC1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2FE02E"/>
  <w15:chartTrackingRefBased/>
  <w15:docId w15:val="{5ACC653C-C266-7847-8E24-6EF2BA4CE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80B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rsid w:val="00B1380B"/>
    <w:pPr>
      <w:keepNext/>
      <w:keepLines/>
      <w:spacing w:before="480" w:after="120" w:line="276" w:lineRule="auto"/>
      <w:outlineLvl w:val="1"/>
    </w:pPr>
    <w:rPr>
      <w:rFonts w:asciiTheme="minorHAnsi" w:eastAsia="Arial" w:hAnsiTheme="minorHAnsi" w:cs="Arial"/>
      <w:b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1380B"/>
    <w:rPr>
      <w:rFonts w:eastAsia="Arial" w:cs="Arial"/>
      <w:b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mmings,Derek Adam</dc:creator>
  <cp:keywords/>
  <dc:description/>
  <cp:lastModifiedBy>Cummings,Derek Adam</cp:lastModifiedBy>
  <cp:revision>1</cp:revision>
  <dcterms:created xsi:type="dcterms:W3CDTF">2021-01-29T06:06:00Z</dcterms:created>
  <dcterms:modified xsi:type="dcterms:W3CDTF">2021-01-29T06:07:00Z</dcterms:modified>
</cp:coreProperties>
</file>